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1941" w:rsidRDefault="005F6483" w:rsidP="00651941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7A566F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Table</w:t>
      </w:r>
    </w:p>
    <w:p w:rsidR="00651941" w:rsidRDefault="008A396B" w:rsidP="00651941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dependent samples t-tests of </w:t>
      </w:r>
      <w:r w:rsidR="00E909F7">
        <w:rPr>
          <w:rFonts w:ascii="Times New Roman" w:hAnsi="Times New Roman" w:cs="Times New Roman"/>
          <w:sz w:val="24"/>
          <w:szCs w:val="24"/>
        </w:rPr>
        <w:t>FFM separated by gender.</w:t>
      </w:r>
    </w:p>
    <w:tbl>
      <w:tblPr>
        <w:tblW w:w="6269" w:type="dxa"/>
        <w:tblBorders>
          <w:top w:val="single" w:sz="4" w:space="0" w:color="00000A"/>
          <w:left w:val="nil"/>
          <w:bottom w:val="single" w:sz="4" w:space="0" w:color="00000A"/>
          <w:right w:val="nil"/>
          <w:insideH w:val="single" w:sz="4" w:space="0" w:color="00000A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2023"/>
        <w:gridCol w:w="1616"/>
        <w:gridCol w:w="1456"/>
        <w:gridCol w:w="1174"/>
      </w:tblGrid>
      <w:tr w:rsidR="00E909F7" w:rsidRPr="005333F4" w:rsidTr="00E909F7">
        <w:trPr>
          <w:trHeight w:hRule="exact" w:val="288"/>
        </w:trPr>
        <w:tc>
          <w:tcPr>
            <w:tcW w:w="2023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E909F7" w:rsidRPr="005333F4" w:rsidRDefault="00E909F7" w:rsidP="00A01CA0">
            <w:pPr>
              <w:contextualSpacing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E909F7" w:rsidRDefault="00E909F7" w:rsidP="00E909F7">
            <w:pPr>
              <w:contextualSpacing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Males</w:t>
            </w:r>
          </w:p>
        </w:tc>
        <w:tc>
          <w:tcPr>
            <w:tcW w:w="1456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E909F7" w:rsidRPr="00E909F7" w:rsidRDefault="00E909F7" w:rsidP="00A01CA0">
            <w:pPr>
              <w:contextualSpacing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Females</w:t>
            </w:r>
          </w:p>
        </w:tc>
        <w:tc>
          <w:tcPr>
            <w:tcW w:w="117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</w:tcPr>
          <w:p w:rsidR="00E909F7" w:rsidRDefault="00E909F7" w:rsidP="00A01CA0">
            <w:pPr>
              <w:contextualSpacing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E909F7" w:rsidRPr="005333F4" w:rsidTr="00E909F7">
        <w:trPr>
          <w:trHeight w:hRule="exact" w:val="288"/>
        </w:trPr>
        <w:tc>
          <w:tcPr>
            <w:tcW w:w="2023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E909F7" w:rsidRPr="005333F4" w:rsidRDefault="00E909F7" w:rsidP="00A01CA0">
            <w:pPr>
              <w:contextualSpacing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E909F7" w:rsidRPr="005333F4" w:rsidRDefault="00E909F7" w:rsidP="00E909F7">
            <w:pPr>
              <w:contextualSpacing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M(SD)</w:t>
            </w:r>
          </w:p>
        </w:tc>
        <w:tc>
          <w:tcPr>
            <w:tcW w:w="1456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E909F7" w:rsidRPr="00E909F7" w:rsidRDefault="00E909F7" w:rsidP="00A01CA0">
            <w:pPr>
              <w:contextualSpacing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M(SD)</w:t>
            </w:r>
          </w:p>
        </w:tc>
        <w:tc>
          <w:tcPr>
            <w:tcW w:w="117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</w:tcPr>
          <w:p w:rsidR="00E909F7" w:rsidRPr="00E909F7" w:rsidRDefault="00E909F7" w:rsidP="00A01CA0">
            <w:pPr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E909F7" w:rsidRPr="005333F4" w:rsidTr="00E909F7">
        <w:trPr>
          <w:trHeight w:hRule="exact" w:val="288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909F7" w:rsidRPr="00170FAE" w:rsidRDefault="00E909F7" w:rsidP="00A01CA0">
            <w:pPr>
              <w:contextualSpacing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70FA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greeableness</w:t>
            </w:r>
          </w:p>
          <w:p w:rsidR="00E909F7" w:rsidRPr="00170FAE" w:rsidRDefault="00E909F7" w:rsidP="00A01CA0">
            <w:pPr>
              <w:contextualSpacing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909F7" w:rsidRPr="00170FAE" w:rsidRDefault="00E909F7" w:rsidP="00E909F7">
            <w:pPr>
              <w:tabs>
                <w:tab w:val="decimal" w:pos="198"/>
              </w:tabs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70FA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2.0(5.8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909F7" w:rsidRPr="00170FAE" w:rsidRDefault="00E909F7" w:rsidP="00E909F7">
            <w:pPr>
              <w:tabs>
                <w:tab w:val="decimal" w:pos="198"/>
              </w:tabs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highlight w:val="yellow"/>
              </w:rPr>
            </w:pPr>
            <w:r w:rsidRPr="00170FA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4.8(5.5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909F7" w:rsidRPr="00170FAE" w:rsidRDefault="00170FAE" w:rsidP="00A01CA0">
            <w:pPr>
              <w:tabs>
                <w:tab w:val="decimal" w:pos="198"/>
              </w:tabs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70FA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.001</w:t>
            </w:r>
          </w:p>
        </w:tc>
      </w:tr>
      <w:tr w:rsidR="00E909F7" w:rsidRPr="005333F4" w:rsidTr="00E909F7">
        <w:trPr>
          <w:trHeight w:hRule="exact" w:val="288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909F7" w:rsidRPr="00170FAE" w:rsidRDefault="00E909F7" w:rsidP="00A01CA0">
            <w:pPr>
              <w:contextualSpacing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70FA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Openness</w:t>
            </w:r>
          </w:p>
          <w:p w:rsidR="00E909F7" w:rsidRPr="00170FAE" w:rsidRDefault="00E909F7" w:rsidP="00A01CA0">
            <w:pPr>
              <w:contextualSpacing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909F7" w:rsidRPr="00170FAE" w:rsidRDefault="00E909F7" w:rsidP="00E909F7">
            <w:pPr>
              <w:tabs>
                <w:tab w:val="decimal" w:pos="198"/>
              </w:tabs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</w:pPr>
            <w:r w:rsidRPr="00170FA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8.9(6.3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909F7" w:rsidRPr="00170FAE" w:rsidRDefault="00E909F7" w:rsidP="00E909F7">
            <w:pPr>
              <w:tabs>
                <w:tab w:val="decimal" w:pos="198"/>
              </w:tabs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highlight w:val="yellow"/>
              </w:rPr>
            </w:pPr>
            <w:r w:rsidRPr="00170FA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7.8(6.1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909F7" w:rsidRPr="00170FAE" w:rsidRDefault="00170FAE" w:rsidP="00A01CA0">
            <w:pPr>
              <w:tabs>
                <w:tab w:val="decimal" w:pos="198"/>
              </w:tabs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70FA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.003</w:t>
            </w:r>
          </w:p>
        </w:tc>
      </w:tr>
      <w:tr w:rsidR="00E909F7" w:rsidRPr="005333F4" w:rsidTr="00E909F7">
        <w:trPr>
          <w:trHeight w:hRule="exact" w:val="288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909F7" w:rsidRPr="00170FAE" w:rsidRDefault="00E909F7" w:rsidP="00A01CA0">
            <w:pPr>
              <w:contextualSpacing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70FA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onscientiousness</w:t>
            </w:r>
          </w:p>
          <w:p w:rsidR="00E909F7" w:rsidRPr="00170FAE" w:rsidRDefault="00E909F7" w:rsidP="00A01CA0">
            <w:pPr>
              <w:contextualSpacing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909F7" w:rsidRPr="00170FAE" w:rsidRDefault="00E909F7" w:rsidP="00E909F7">
            <w:pPr>
              <w:tabs>
                <w:tab w:val="decimal" w:pos="198"/>
              </w:tabs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</w:pPr>
            <w:r w:rsidRPr="00170FA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3.8(5.9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909F7" w:rsidRPr="00170FAE" w:rsidRDefault="00E909F7" w:rsidP="00A01CA0">
            <w:pPr>
              <w:tabs>
                <w:tab w:val="decimal" w:pos="198"/>
              </w:tabs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highlight w:val="yellow"/>
                <w:vertAlign w:val="superscript"/>
              </w:rPr>
            </w:pPr>
            <w:r w:rsidRPr="00170FA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5.1(5.8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909F7" w:rsidRPr="00170FAE" w:rsidRDefault="00170FAE" w:rsidP="00A01CA0">
            <w:pPr>
              <w:tabs>
                <w:tab w:val="decimal" w:pos="198"/>
              </w:tabs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70FA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.001</w:t>
            </w:r>
          </w:p>
        </w:tc>
      </w:tr>
      <w:tr w:rsidR="00E909F7" w:rsidRPr="005333F4" w:rsidTr="00E909F7">
        <w:trPr>
          <w:trHeight w:hRule="exact" w:val="288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909F7" w:rsidRPr="00170FAE" w:rsidRDefault="00E909F7" w:rsidP="00A01CA0">
            <w:pPr>
              <w:contextualSpacing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70FA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euroticism</w:t>
            </w:r>
          </w:p>
          <w:p w:rsidR="00E909F7" w:rsidRPr="00170FAE" w:rsidRDefault="00E909F7" w:rsidP="00A01CA0">
            <w:pPr>
              <w:contextualSpacing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909F7" w:rsidRPr="00170FAE" w:rsidRDefault="00E909F7" w:rsidP="00E909F7">
            <w:pPr>
              <w:tabs>
                <w:tab w:val="decimal" w:pos="198"/>
              </w:tabs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</w:pPr>
            <w:r w:rsidRPr="00170FA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5.7(7.7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909F7" w:rsidRPr="00170FAE" w:rsidRDefault="00E909F7" w:rsidP="00E909F7">
            <w:pPr>
              <w:tabs>
                <w:tab w:val="decimal" w:pos="198"/>
              </w:tabs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highlight w:val="yellow"/>
                <w:vertAlign w:val="superscript"/>
              </w:rPr>
            </w:pPr>
            <w:r w:rsidRPr="00170FA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7.4(7.0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909F7" w:rsidRPr="00170FAE" w:rsidRDefault="00170FAE" w:rsidP="00A01CA0">
            <w:pPr>
              <w:tabs>
                <w:tab w:val="decimal" w:pos="198"/>
              </w:tabs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70FA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.001</w:t>
            </w:r>
          </w:p>
        </w:tc>
      </w:tr>
      <w:tr w:rsidR="00E909F7" w:rsidRPr="005333F4" w:rsidTr="00E909F7">
        <w:trPr>
          <w:trHeight w:hRule="exact" w:val="288"/>
        </w:trPr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E909F7" w:rsidRPr="005333F4" w:rsidRDefault="00E909F7" w:rsidP="00A01CA0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raversion</w:t>
            </w:r>
          </w:p>
          <w:p w:rsidR="00E909F7" w:rsidRPr="005333F4" w:rsidRDefault="00E909F7" w:rsidP="00A01CA0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E909F7" w:rsidRPr="002A33FC" w:rsidRDefault="00E909F7" w:rsidP="00E909F7">
            <w:pPr>
              <w:tabs>
                <w:tab w:val="decimal" w:pos="198"/>
              </w:tabs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8</w:t>
            </w:r>
            <w:r w:rsidRPr="002A33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</w:t>
            </w:r>
            <w:r w:rsidRPr="002A33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E909F7" w:rsidRPr="00651BC5" w:rsidRDefault="00E909F7" w:rsidP="00E909F7">
            <w:pPr>
              <w:tabs>
                <w:tab w:val="decimal" w:pos="198"/>
              </w:tabs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7(5.9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E909F7" w:rsidRDefault="00170FAE" w:rsidP="00A01CA0">
            <w:pPr>
              <w:tabs>
                <w:tab w:val="decimal" w:pos="198"/>
              </w:tabs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33</w:t>
            </w:r>
          </w:p>
        </w:tc>
      </w:tr>
    </w:tbl>
    <w:p w:rsidR="00651941" w:rsidRDefault="00651941" w:rsidP="00651941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.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Bolding indicates significance (</w:t>
      </w:r>
      <w:r w:rsidRPr="00D76C10">
        <w:rPr>
          <w:rFonts w:ascii="Times New Roman" w:hAnsi="Times New Roman" w:cs="Times New Roman"/>
          <w:i/>
          <w:sz w:val="24"/>
          <w:szCs w:val="24"/>
        </w:rPr>
        <w:t>p</w:t>
      </w:r>
      <w:r w:rsidR="005924D3">
        <w:rPr>
          <w:rFonts w:ascii="Times New Roman" w:hAnsi="Times New Roman" w:cs="Times New Roman"/>
          <w:sz w:val="24"/>
          <w:szCs w:val="24"/>
        </w:rPr>
        <w:t xml:space="preserve"> &lt; .05). </w:t>
      </w:r>
    </w:p>
    <w:p w:rsidR="00330E4D" w:rsidRPr="00CC3531" w:rsidRDefault="00F060C4">
      <w:pPr>
        <w:rPr>
          <w:rFonts w:ascii="Times New Roman" w:hAnsi="Times New Roman" w:cs="Times New Roman"/>
          <w:sz w:val="24"/>
          <w:szCs w:val="24"/>
        </w:rPr>
      </w:pPr>
    </w:p>
    <w:sectPr w:rsidR="00330E4D" w:rsidRPr="00CC35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TQwMzA3tzAyMzQ2MrVQ0lEKTi0uzszPAykwrAUAll1aKywAAAA="/>
  </w:docVars>
  <w:rsids>
    <w:rsidRoot w:val="00F23A5F"/>
    <w:rsid w:val="00170FAE"/>
    <w:rsid w:val="002D2A7C"/>
    <w:rsid w:val="005924D3"/>
    <w:rsid w:val="005F6483"/>
    <w:rsid w:val="00651941"/>
    <w:rsid w:val="007A566F"/>
    <w:rsid w:val="008A396B"/>
    <w:rsid w:val="00900314"/>
    <w:rsid w:val="009F4E0B"/>
    <w:rsid w:val="00AD7ABD"/>
    <w:rsid w:val="00CC3531"/>
    <w:rsid w:val="00E909F7"/>
    <w:rsid w:val="00ED63DB"/>
    <w:rsid w:val="00F060C4"/>
    <w:rsid w:val="00F23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401AE0-7898-4762-9614-D67C9ECD9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19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52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</dc:creator>
  <cp:keywords/>
  <dc:description/>
  <cp:lastModifiedBy>JOSHUA GRAY</cp:lastModifiedBy>
  <cp:revision>10</cp:revision>
  <dcterms:created xsi:type="dcterms:W3CDTF">2018-07-16T20:02:00Z</dcterms:created>
  <dcterms:modified xsi:type="dcterms:W3CDTF">2018-07-16T2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journal-of-clinical-pathology</vt:lpwstr>
  </property>
  <property fmtid="{D5CDD505-2E9C-101B-9397-08002B2CF9AE}" pid="3" name="Mendeley Recent Style Name 0_1">
    <vt:lpwstr>American Journal of Clinical Pathology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csl.mendeley.com/styles/20425341/Journal-of-Clinical-Psychopharmacology</vt:lpwstr>
  </property>
  <property fmtid="{D5CDD505-2E9C-101B-9397-08002B2CF9AE}" pid="17" name="Mendeley Recent Style Name 7_1">
    <vt:lpwstr>Journal of Clinical Psychopharmacology</vt:lpwstr>
  </property>
  <property fmtid="{D5CDD505-2E9C-101B-9397-08002B2CF9AE}" pid="18" name="Mendeley Recent Style Id 8_1">
    <vt:lpwstr>http://csl.mendeley.com/styles/20425341/Journal-clinical-psychopharm-final</vt:lpwstr>
  </property>
  <property fmtid="{D5CDD505-2E9C-101B-9397-08002B2CF9AE}" pid="19" name="Mendeley Recent Style Name 8_1">
    <vt:lpwstr>Korean Journal of Anesthesiology - Joshua Gray</vt:lpwstr>
  </property>
  <property fmtid="{D5CDD505-2E9C-101B-9397-08002B2CF9AE}" pid="20" name="Mendeley Recent Style Id 9_1">
    <vt:lpwstr>http://www.zotero.org/styles/modern-humanities-research-association</vt:lpwstr>
  </property>
  <property fmtid="{D5CDD505-2E9C-101B-9397-08002B2CF9AE}" pid="21" name="Mendeley Recent Style Name 9_1">
    <vt:lpwstr>Modern Humanities Research Association 3rd edition (note with bibliography)</vt:lpwstr>
  </property>
</Properties>
</file>